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473F" w:rsidRPr="00C33594" w:rsidRDefault="0052473F" w:rsidP="0052473F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92237091"/>
      <w:r w:rsidRPr="00C33594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4 </w:t>
      </w:r>
      <w:r w:rsidRPr="00C3359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: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Correlations between Annual Status of Education Report (ASER) and measures used for DEEP’s convergent validity.</w:t>
      </w:r>
      <w:bookmarkEnd w:id="0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:rsidR="0052473F" w:rsidRPr="00EE04FD" w:rsidRDefault="0052473F" w:rsidP="005247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04FD">
        <w:rPr>
          <w:rFonts w:ascii="Times New Roman" w:hAnsi="Times New Roman" w:cs="Times New Roman"/>
          <w:sz w:val="20"/>
          <w:szCs w:val="20"/>
        </w:rPr>
        <w:t xml:space="preserve">Association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EE04FD">
        <w:rPr>
          <w:rFonts w:ascii="Times New Roman" w:hAnsi="Times New Roman" w:cs="Times New Roman"/>
          <w:sz w:val="20"/>
          <w:szCs w:val="20"/>
        </w:rPr>
        <w:t xml:space="preserve">DEEP-score, ASER </w:t>
      </w:r>
      <w:r>
        <w:rPr>
          <w:rFonts w:ascii="Times New Roman" w:hAnsi="Times New Roman" w:cs="Times New Roman"/>
          <w:sz w:val="20"/>
          <w:szCs w:val="20"/>
        </w:rPr>
        <w:t>Language and</w:t>
      </w:r>
      <w:r w:rsidRPr="00EE04FD">
        <w:rPr>
          <w:rFonts w:ascii="Times New Roman" w:hAnsi="Times New Roman" w:cs="Times New Roman"/>
          <w:sz w:val="20"/>
          <w:szCs w:val="20"/>
        </w:rPr>
        <w:t xml:space="preserve"> ASER Numeracy </w:t>
      </w:r>
      <w:r>
        <w:rPr>
          <w:rFonts w:ascii="Times New Roman" w:hAnsi="Times New Roman" w:cs="Times New Roman"/>
          <w:sz w:val="20"/>
          <w:szCs w:val="20"/>
        </w:rPr>
        <w:t>with HAZ and early life adversities</w:t>
      </w:r>
      <w:r w:rsidRPr="00EE04F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701"/>
      </w:tblGrid>
      <w:tr w:rsidR="0052473F" w:rsidRPr="0068021D" w:rsidTr="005A615C">
        <w:trPr>
          <w:trHeight w:val="70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680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Measure,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680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DEEP-score r, 95% CI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680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AS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Language </w:t>
            </w:r>
            <w:r w:rsidRPr="00680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r, 95% CI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680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SER Numeracy r, 95% CI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SER Cognitive Development r, 95% CI (n)</w:t>
            </w:r>
            <w:r w:rsidRPr="003B0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#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ght-for-age z score (HAZ), 8-years (FU 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*, 0.10 - 0.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*, 0.13 - 0.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, 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*, 0.14 – 0.29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cioeconomic status quantile, Birth 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PRING study data)</w:t>
            </w:r>
            <w:r w:rsidRPr="003B0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*, 0.19 – 0.35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**, 0.23 – 0.38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**, 0.23 – 0.38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*, 0.10 – 0.25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, -0.11 - 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*, -0.16 - 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, -0.19 - -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*, -0.18 – -0.02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stress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, -0.18 - -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**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, -0.21 - -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*, -0.17 – -0.01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*, -0.32 - -0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**, -0.21 – -0.04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onship domain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***, -0.16 - 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-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3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, -0.17 – 0.03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1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ulative adversity: 3 domains (without relationship domain)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***, -0.28 - -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3B0B56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0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***, -0.36 - -0.21 (6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3B0B56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0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***, -0.37 - -0.22 (6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***, -0.23 – -0.08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1)</w:t>
            </w:r>
          </w:p>
        </w:tc>
      </w:tr>
      <w:tr w:rsidR="0052473F" w:rsidRPr="0068021D" w:rsidTr="005A615C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ulative adversity: all domains, 12-months (SPRING study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***, -0.33 - -0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***, -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-0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, -0.44 - -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6802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473F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***, -0.27 – -0.09</w:t>
            </w:r>
          </w:p>
          <w:p w:rsidR="0052473F" w:rsidRPr="0068021D" w:rsidRDefault="0052473F" w:rsidP="005A6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1)</w:t>
            </w:r>
          </w:p>
        </w:tc>
      </w:tr>
    </w:tbl>
    <w:p w:rsidR="008F2682" w:rsidRDefault="0052473F">
      <w:r w:rsidRPr="00EE04FD">
        <w:rPr>
          <w:rFonts w:ascii="Times New Roman" w:hAnsi="Times New Roman" w:cs="Times New Roman"/>
          <w:sz w:val="20"/>
          <w:szCs w:val="20"/>
        </w:rPr>
        <w:t>*&lt;0.05; **&lt;0.01; ***&lt;0.001</w:t>
      </w:r>
      <w:r>
        <w:rPr>
          <w:rFonts w:ascii="Times New Roman" w:hAnsi="Times New Roman" w:cs="Times New Roman"/>
          <w:sz w:val="20"/>
          <w:szCs w:val="20"/>
        </w:rPr>
        <w:t>; # Spearman’s correlation</w:t>
      </w:r>
    </w:p>
    <w:sectPr w:rsidR="008F2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3F"/>
    <w:rsid w:val="000713BB"/>
    <w:rsid w:val="0052473F"/>
    <w:rsid w:val="008725CA"/>
    <w:rsid w:val="008F2682"/>
    <w:rsid w:val="00B902CA"/>
    <w:rsid w:val="00CD3482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2DCF"/>
  <w15:chartTrackingRefBased/>
  <w15:docId w15:val="{25401A59-5427-4F9C-A0BC-53E0A2DB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73F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7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7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7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7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73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73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7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7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7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7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73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73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73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7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7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7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7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1</cp:revision>
  <dcterms:created xsi:type="dcterms:W3CDTF">2025-03-18T05:39:00Z</dcterms:created>
  <dcterms:modified xsi:type="dcterms:W3CDTF">2025-03-18T05:39:00Z</dcterms:modified>
</cp:coreProperties>
</file>